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1F18" w:rsidRPr="001C1F18" w:rsidRDefault="001C1F18" w:rsidP="001C1F18">
      <w:pPr>
        <w:spacing w:line="480" w:lineRule="auto"/>
        <w:jc w:val="thaiDistribute"/>
        <w:rPr>
          <w:rFonts w:ascii="Times New Roman" w:hAnsi="Times New Roman" w:cs="Times New Roman"/>
          <w:b/>
          <w:sz w:val="24"/>
          <w:szCs w:val="24"/>
        </w:rPr>
      </w:pPr>
      <w:r w:rsidRPr="001C1F18">
        <w:rPr>
          <w:rFonts w:ascii="Times New Roman" w:hAnsi="Times New Roman" w:cs="Times New Roman"/>
          <w:b/>
          <w:bCs/>
          <w:sz w:val="24"/>
          <w:szCs w:val="24"/>
        </w:rPr>
        <w:t xml:space="preserve">Efficacy and Safety of Mycophenolate Mofetil Therapy in Neuromyelitis Optica Spectrum Disorders: </w:t>
      </w:r>
      <w:r w:rsidRPr="001C1F18">
        <w:rPr>
          <w:rFonts w:ascii="Times New Roman" w:hAnsi="Times New Roman" w:cs="Times New Roman"/>
          <w:b/>
          <w:sz w:val="24"/>
          <w:szCs w:val="24"/>
        </w:rPr>
        <w:t>A Systematic Review and Meta-Analysis</w:t>
      </w:r>
    </w:p>
    <w:p w:rsidR="001C1F18" w:rsidRPr="001C1F18" w:rsidRDefault="001C1F18" w:rsidP="001C1F18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  <w:vertAlign w:val="superscript"/>
        </w:rPr>
      </w:pPr>
      <w:r w:rsidRPr="001C1F18">
        <w:rPr>
          <w:rFonts w:ascii="Times New Roman" w:hAnsi="Times New Roman" w:cs="Times New Roman"/>
          <w:sz w:val="24"/>
          <w:szCs w:val="24"/>
        </w:rPr>
        <w:t>Sakdipat Songwisit</w:t>
      </w:r>
      <w:r w:rsidRPr="001C1F1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C1F18">
        <w:rPr>
          <w:rFonts w:ascii="Times New Roman" w:hAnsi="Times New Roman" w:cs="Times New Roman"/>
          <w:sz w:val="24"/>
          <w:szCs w:val="24"/>
        </w:rPr>
        <w:t>, Punchika Kosiyakul</w:t>
      </w:r>
      <w:r w:rsidRPr="001C1F1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C1F18">
        <w:rPr>
          <w:rFonts w:ascii="Times New Roman" w:hAnsi="Times New Roman" w:cs="Times New Roman"/>
          <w:sz w:val="24"/>
          <w:szCs w:val="24"/>
        </w:rPr>
        <w:t>, Jiraporn Jitprapaikulsan, MD.</w:t>
      </w:r>
      <w:r w:rsidRPr="001C1F18">
        <w:rPr>
          <w:rFonts w:ascii="Times New Roman" w:hAnsi="Times New Roman" w:cs="Times New Roman"/>
          <w:sz w:val="24"/>
          <w:szCs w:val="24"/>
          <w:vertAlign w:val="superscript"/>
        </w:rPr>
        <w:t xml:space="preserve"> 2,3</w:t>
      </w:r>
      <w:r w:rsidRPr="001C1F18">
        <w:rPr>
          <w:rFonts w:ascii="Times New Roman" w:hAnsi="Times New Roman" w:cs="Times New Roman"/>
          <w:sz w:val="24"/>
          <w:szCs w:val="24"/>
        </w:rPr>
        <w:t>, Naraporn Prayoonwiwat, MD.</w:t>
      </w:r>
      <w:r w:rsidRPr="001C1F18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1C1F18">
        <w:rPr>
          <w:rFonts w:ascii="Times New Roman" w:hAnsi="Times New Roman" w:cs="Times New Roman"/>
          <w:sz w:val="24"/>
          <w:szCs w:val="24"/>
        </w:rPr>
        <w:t>, Patompong Ungprasert, MD.</w:t>
      </w:r>
      <w:r w:rsidRPr="001C1F1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C1F18">
        <w:rPr>
          <w:rFonts w:ascii="Times New Roman" w:hAnsi="Times New Roman" w:cs="Times New Roman"/>
          <w:sz w:val="24"/>
          <w:szCs w:val="24"/>
        </w:rPr>
        <w:t>, Sasitorn Siritho, MD.</w:t>
      </w:r>
      <w:r w:rsidRPr="001C1F18">
        <w:rPr>
          <w:rFonts w:ascii="Times New Roman" w:hAnsi="Times New Roman" w:cs="Times New Roman"/>
          <w:sz w:val="24"/>
          <w:szCs w:val="24"/>
          <w:vertAlign w:val="superscript"/>
        </w:rPr>
        <w:t>2,3,5</w:t>
      </w:r>
    </w:p>
    <w:p w:rsidR="001C1F18" w:rsidRDefault="001C1F18" w:rsidP="009070D1">
      <w:pPr>
        <w:ind w:left="-567"/>
        <w:rPr>
          <w:rFonts w:ascii="Times New Roman" w:hAnsi="Times New Roman" w:cs="Times New Roman"/>
          <w:sz w:val="24"/>
          <w:szCs w:val="24"/>
        </w:rPr>
      </w:pPr>
    </w:p>
    <w:p w:rsidR="00DF0F61" w:rsidRDefault="00DF0F61" w:rsidP="009070D1">
      <w:pPr>
        <w:ind w:left="-567"/>
        <w:rPr>
          <w:rFonts w:ascii="Times New Roman" w:hAnsi="Times New Roman"/>
          <w:sz w:val="24"/>
          <w:szCs w:val="24"/>
        </w:rPr>
      </w:pPr>
      <w:r w:rsidRPr="007A4262">
        <w:rPr>
          <w:rFonts w:ascii="Times New Roman" w:hAnsi="Times New Roman" w:cs="Times New Roman"/>
          <w:b/>
          <w:bCs/>
          <w:sz w:val="24"/>
          <w:szCs w:val="24"/>
        </w:rPr>
        <w:t>Supplementary Table:</w:t>
      </w:r>
      <w:r w:rsidRPr="00DF0F61">
        <w:rPr>
          <w:rFonts w:ascii="Times New Roman" w:hAnsi="Times New Roman" w:cs="Times New Roman"/>
          <w:sz w:val="24"/>
          <w:szCs w:val="24"/>
        </w:rPr>
        <w:t xml:space="preserve"> Additional details on year and country of publication, total number of patients, recruitment/popul</w:t>
      </w:r>
      <w:bookmarkStart w:id="0" w:name="_GoBack"/>
      <w:bookmarkEnd w:id="0"/>
      <w:r w:rsidRPr="00DF0F61">
        <w:rPr>
          <w:rFonts w:ascii="Times New Roman" w:hAnsi="Times New Roman" w:cs="Times New Roman"/>
          <w:sz w:val="24"/>
          <w:szCs w:val="24"/>
        </w:rPr>
        <w:t>ation of patient</w:t>
      </w:r>
    </w:p>
    <w:tbl>
      <w:tblPr>
        <w:tblW w:w="10207" w:type="dxa"/>
        <w:tblInd w:w="-57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2"/>
        <w:gridCol w:w="709"/>
        <w:gridCol w:w="992"/>
        <w:gridCol w:w="709"/>
        <w:gridCol w:w="6095"/>
      </w:tblGrid>
      <w:tr w:rsidR="00DF0F61" w:rsidRPr="00DF0F61" w:rsidTr="009070D1">
        <w:trPr>
          <w:trHeight w:val="350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907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0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907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907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907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9070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0F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ruitment of  patients</w:t>
            </w:r>
          </w:p>
        </w:tc>
      </w:tr>
      <w:tr w:rsidR="00DF0F61" w:rsidRPr="00DF0F61" w:rsidTr="009070D1">
        <w:trPr>
          <w:trHeight w:val="99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F70A92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>Jacob et al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9070D1" w:rsidRDefault="00DF0F61" w:rsidP="009070D1">
            <w:pPr>
              <w:jc w:val="center"/>
              <w:rPr>
                <w:rFonts w:ascii="Times New Roman" w:hAnsi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9070D1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9070D1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F70A92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>Mayo Clinic (Rochester, Minnesota; Scottsdale, Arizona; Jacksonville, Florida) from June 1999 until June 2006</w:t>
            </w:r>
          </w:p>
        </w:tc>
      </w:tr>
      <w:tr w:rsidR="00DF0F61" w:rsidRPr="00DF0F61" w:rsidTr="009070D1">
        <w:trPr>
          <w:trHeight w:val="205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F70A92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>Huh et al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9070D1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9070D1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9070D1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F70A92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>National Cancer Center, Yeungnam University College of Medicine, and Korea University Medical Center from March 1, 2009 to March 31, 2013</w:t>
            </w:r>
          </w:p>
        </w:tc>
      </w:tr>
      <w:tr w:rsidR="00DF0F61" w:rsidRPr="00DF0F61" w:rsidTr="009070D1">
        <w:trPr>
          <w:trHeight w:val="350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F70A92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 xml:space="preserve">Mealy et al.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9070D1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9070D1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9070D1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F70A92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>Johns Hopkins University and Mayo clinic</w:t>
            </w:r>
          </w:p>
        </w:tc>
      </w:tr>
      <w:tr w:rsidR="00DF0F61" w:rsidRPr="00DF0F61" w:rsidTr="009070D1">
        <w:trPr>
          <w:trHeight w:val="350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F70A92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 xml:space="preserve">Torres et al.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9070D1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9070D1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9070D1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F70A92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 xml:space="preserve">Hospital of the University of Pennsylvania </w:t>
            </w:r>
          </w:p>
        </w:tc>
      </w:tr>
      <w:tr w:rsidR="00DF0F61" w:rsidRPr="00DF0F61" w:rsidTr="009070D1">
        <w:trPr>
          <w:trHeight w:val="350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F70A92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 xml:space="preserve">Chen et al.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9070D1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9070D1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9070D1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F70A92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>West China Hospital of Sichuan University from January 1, 2010 to January 15, 2015</w:t>
            </w:r>
          </w:p>
        </w:tc>
      </w:tr>
      <w:tr w:rsidR="00DF0F61" w:rsidRPr="00DF0F61" w:rsidTr="009070D1">
        <w:trPr>
          <w:trHeight w:val="34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F70A92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>Jeong et al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9070D1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9070D1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9070D1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F70A92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 xml:space="preserve">Research Institute and Hospital of National Cancer Center from May 2005 to July 2014.  </w:t>
            </w:r>
          </w:p>
        </w:tc>
      </w:tr>
      <w:tr w:rsidR="00DF0F61" w:rsidRPr="00DF0F61" w:rsidTr="009070D1">
        <w:trPr>
          <w:trHeight w:val="25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F70A92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>Xu et al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9070D1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9070D1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9070D1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F70A92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>Department of Neurology Peking Union Medical College Hospital  MSNMOBase (since 2011)</w:t>
            </w:r>
          </w:p>
        </w:tc>
      </w:tr>
      <w:tr w:rsidR="00DF0F61" w:rsidRPr="00DF0F61" w:rsidTr="009070D1">
        <w:trPr>
          <w:trHeight w:val="430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F70A92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>Chen et al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9070D1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9070D1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9070D1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F70A92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>West China Hospital of Sichuan University and Third Affiliated Hospital of Sun-Yat-Sen University from September 2009 to February 2016</w:t>
            </w:r>
          </w:p>
        </w:tc>
      </w:tr>
      <w:tr w:rsidR="00DF0F61" w:rsidRPr="00DF0F61" w:rsidTr="009070D1">
        <w:trPr>
          <w:trHeight w:val="350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F70A92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>Montcuquet et al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9070D1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9070D1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9070D1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F70A92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>NOMADMUS cohort of NMO, France (since 2011)</w:t>
            </w:r>
          </w:p>
        </w:tc>
      </w:tr>
      <w:tr w:rsidR="00DF0F61" w:rsidRPr="00DF0F61" w:rsidTr="009070D1">
        <w:trPr>
          <w:trHeight w:val="350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F70A92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 xml:space="preserve">Huang et al.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9070D1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9070D1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9070D1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9070D1" w:rsidRDefault="00DF0F61" w:rsidP="00F70A92">
            <w:pPr>
              <w:rPr>
                <w:rFonts w:ascii="Times New Roman" w:hAnsi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>Third Affiliated Hospital of Sun-Yat-Sen University</w:t>
            </w:r>
          </w:p>
        </w:tc>
      </w:tr>
      <w:tr w:rsidR="00DF0F61" w:rsidRPr="00DF0F61" w:rsidTr="009070D1">
        <w:trPr>
          <w:trHeight w:val="350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F70A92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 xml:space="preserve">Jiao et al.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9070D1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9070D1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9070D1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F70A92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>China-Japan Friendship hospital from January 2009 to October 2016</w:t>
            </w:r>
          </w:p>
        </w:tc>
      </w:tr>
      <w:tr w:rsidR="00DF0F61" w:rsidRPr="00DF0F61" w:rsidTr="009070D1">
        <w:trPr>
          <w:trHeight w:val="2100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F70A92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 xml:space="preserve">Mealy et al.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9070D1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9070D1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9070D1">
            <w:pPr>
              <w:jc w:val="center"/>
              <w:rPr>
                <w:rFonts w:ascii="Times New Roman" w:hAnsi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F70A9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 xml:space="preserve">Johns Hopkins University School of Medicine (Baltimore, MD, USA), </w:t>
            </w:r>
          </w:p>
          <w:p w:rsidR="00DF0F61" w:rsidRPr="00DF0F61" w:rsidRDefault="00DF0F61" w:rsidP="00F70A9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 xml:space="preserve">Research Institute and Hospital of National Cancer Center (Goyang, Korea), </w:t>
            </w:r>
          </w:p>
          <w:p w:rsidR="00DF0F61" w:rsidRPr="00DF0F61" w:rsidRDefault="00DF0F61" w:rsidP="00F70A9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 xml:space="preserve">The University of Texas Southwestern Medical Center (Dallas, TX, USA), </w:t>
            </w:r>
          </w:p>
          <w:p w:rsidR="00DF0F61" w:rsidRPr="00DF0F61" w:rsidRDefault="00DF0F61" w:rsidP="00F70A9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 xml:space="preserve">Mayo Clinic (Scottsdale, AZ, USA), </w:t>
            </w:r>
          </w:p>
          <w:p w:rsidR="00DF0F61" w:rsidRPr="00DF0F61" w:rsidRDefault="00DF0F61" w:rsidP="00F70A9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>Charité University Medicine (Berlin, Germany),</w:t>
            </w:r>
          </w:p>
          <w:p w:rsidR="00DF0F61" w:rsidRPr="00DF0F61" w:rsidRDefault="00DF0F61" w:rsidP="00F70A9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>Neuroclinica (Medellín, Colombia)</w:t>
            </w:r>
          </w:p>
        </w:tc>
      </w:tr>
      <w:tr w:rsidR="00DF0F61" w:rsidRPr="00DF0F61" w:rsidTr="009070D1">
        <w:trPr>
          <w:trHeight w:val="350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F70A92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 xml:space="preserve">Yang et al.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9070D1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9070D1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9070D1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F70A92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>Shandong Provincial Hospital from December 1, 2012 to May 31, 2016</w:t>
            </w:r>
          </w:p>
        </w:tc>
      </w:tr>
      <w:tr w:rsidR="00DF0F61" w:rsidRPr="00DF0F61" w:rsidTr="009070D1">
        <w:trPr>
          <w:trHeight w:val="249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F70A92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Yifan et al.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9070D1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9070D1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9070D1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F70A92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 xml:space="preserve">Third Affiliated Hospital of Sun-Yat-Sen University and Guangzhou Women and Children’s Medical center from January 2012 to November 2017 </w:t>
            </w:r>
          </w:p>
        </w:tc>
      </w:tr>
      <w:tr w:rsidR="00DF0F61" w:rsidRPr="00DF0F61" w:rsidTr="009070D1">
        <w:trPr>
          <w:trHeight w:val="350"/>
        </w:trPr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F70A92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>Poupart et al.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9070D1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9070D1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9070D1">
            <w:pPr>
              <w:jc w:val="center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60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F0F61" w:rsidRPr="00DF0F61" w:rsidRDefault="00DF0F61" w:rsidP="00F70A92">
            <w:pPr>
              <w:rPr>
                <w:rFonts w:ascii="Times New Roman" w:hAnsi="Times New Roman"/>
                <w:sz w:val="20"/>
                <w:szCs w:val="20"/>
                <w:cs/>
              </w:rPr>
            </w:pPr>
            <w:r w:rsidRPr="00DF0F61">
              <w:rPr>
                <w:rFonts w:ascii="Times New Roman" w:hAnsi="Times New Roman" w:cs="Times New Roman"/>
                <w:sz w:val="20"/>
                <w:szCs w:val="20"/>
              </w:rPr>
              <w:t>OFSEP and NOMADMUS study cohorts from April 1993 to June 2018</w:t>
            </w:r>
          </w:p>
        </w:tc>
      </w:tr>
    </w:tbl>
    <w:p w:rsidR="00DF0F61" w:rsidRPr="00DF0F61" w:rsidRDefault="00DF0F61">
      <w:pPr>
        <w:rPr>
          <w:rFonts w:ascii="Times New Roman" w:hAnsi="Times New Roman"/>
          <w:sz w:val="24"/>
          <w:szCs w:val="24"/>
          <w:cs/>
        </w:rPr>
      </w:pPr>
    </w:p>
    <w:sectPr w:rsidR="00DF0F61" w:rsidRPr="00DF0F61" w:rsidSect="009070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7291B" w:rsidRDefault="0007291B" w:rsidP="00DF0F61">
      <w:pPr>
        <w:spacing w:after="0" w:line="240" w:lineRule="auto"/>
      </w:pPr>
      <w:r>
        <w:separator/>
      </w:r>
    </w:p>
  </w:endnote>
  <w:endnote w:type="continuationSeparator" w:id="0">
    <w:p w:rsidR="0007291B" w:rsidRDefault="0007291B" w:rsidP="00DF0F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7291B" w:rsidRDefault="0007291B" w:rsidP="00DF0F61">
      <w:pPr>
        <w:spacing w:after="0" w:line="240" w:lineRule="auto"/>
      </w:pPr>
      <w:r>
        <w:separator/>
      </w:r>
    </w:p>
  </w:footnote>
  <w:footnote w:type="continuationSeparator" w:id="0">
    <w:p w:rsidR="0007291B" w:rsidRDefault="0007291B" w:rsidP="00DF0F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0F61"/>
    <w:rsid w:val="0007291B"/>
    <w:rsid w:val="001C1F18"/>
    <w:rsid w:val="00430877"/>
    <w:rsid w:val="007A4262"/>
    <w:rsid w:val="007D65A9"/>
    <w:rsid w:val="009070D1"/>
    <w:rsid w:val="00DF0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E2D632-6C68-4EBA-B62F-E3406561E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0F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0F61"/>
  </w:style>
  <w:style w:type="paragraph" w:styleId="Footer">
    <w:name w:val="footer"/>
    <w:basedOn w:val="Normal"/>
    <w:link w:val="FooterChar"/>
    <w:uiPriority w:val="99"/>
    <w:unhideWhenUsed/>
    <w:rsid w:val="00DF0F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0F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3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8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1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7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dipat Songwisit</dc:creator>
  <cp:keywords/>
  <dc:description/>
  <cp:lastModifiedBy>sasitorn siritho</cp:lastModifiedBy>
  <cp:revision>2</cp:revision>
  <dcterms:created xsi:type="dcterms:W3CDTF">2020-09-14T15:31:00Z</dcterms:created>
  <dcterms:modified xsi:type="dcterms:W3CDTF">2020-09-14T15:31:00Z</dcterms:modified>
</cp:coreProperties>
</file>